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6EF9B" w14:textId="77777777" w:rsidR="0073405F" w:rsidRPr="00CC1538" w:rsidRDefault="0073405F" w:rsidP="0073405F">
      <w:pPr>
        <w:spacing w:line="480" w:lineRule="auto"/>
        <w:rPr>
          <w:rFonts w:eastAsia="Calibri" w:cstheme="minorHAnsi"/>
          <w:b/>
          <w:lang w:val="en-US"/>
        </w:rPr>
      </w:pPr>
      <w:bookmarkStart w:id="0" w:name="_Hlk136581377"/>
      <w:r w:rsidRPr="00CC1538">
        <w:rPr>
          <w:rFonts w:eastAsia="Calibri" w:cstheme="minorHAnsi"/>
          <w:b/>
          <w:lang w:val="en-US"/>
        </w:rPr>
        <w:t>S</w:t>
      </w:r>
      <w:r>
        <w:rPr>
          <w:rFonts w:eastAsia="Calibri" w:cstheme="minorHAnsi"/>
          <w:b/>
          <w:lang w:val="en-US"/>
        </w:rPr>
        <w:t>8 Table</w:t>
      </w:r>
      <w:r w:rsidRPr="00CC1538">
        <w:rPr>
          <w:rFonts w:eastAsia="Calibri" w:cstheme="minorHAnsi"/>
          <w:b/>
          <w:lang w:val="en-US"/>
        </w:rPr>
        <w:t xml:space="preserve">: </w:t>
      </w:r>
      <w:r w:rsidRPr="00CC1538">
        <w:rPr>
          <w:rFonts w:eastAsia="Calibri" w:cstheme="minorHAnsi"/>
          <w:lang w:val="en-US"/>
        </w:rPr>
        <w:t>Univariable analysis results risk factors tested for human RVF seropositivity in Yao and Danamadji, Cha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6"/>
        <w:gridCol w:w="4246"/>
      </w:tblGrid>
      <w:tr w:rsidR="0073405F" w:rsidRPr="00CC1538" w14:paraId="47537983" w14:textId="77777777" w:rsidTr="00E615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hideMark/>
          </w:tcPr>
          <w:bookmarkEnd w:id="0"/>
          <w:p w14:paraId="4F22D577" w14:textId="77777777" w:rsidR="0073405F" w:rsidRPr="00CC1538" w:rsidRDefault="0073405F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Variables</w:t>
            </w:r>
          </w:p>
        </w:tc>
        <w:tc>
          <w:tcPr>
            <w:tcW w:w="2340" w:type="pct"/>
            <w:hideMark/>
          </w:tcPr>
          <w:p w14:paraId="06640D00" w14:textId="77777777" w:rsidR="0073405F" w:rsidRPr="00CC1538" w:rsidRDefault="0073405F" w:rsidP="00E615A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Odds ratio (95% CI), p value</w:t>
            </w:r>
          </w:p>
        </w:tc>
      </w:tr>
      <w:tr w:rsidR="0073405F" w:rsidRPr="00CC1538" w14:paraId="45FA2D44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hideMark/>
          </w:tcPr>
          <w:p w14:paraId="68697F7D" w14:textId="77777777" w:rsidR="0073405F" w:rsidRPr="00CC1538" w:rsidRDefault="0073405F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bCs/>
                <w:lang w:val="en-US"/>
              </w:rPr>
              <w:t>Animal RVF apparent prevalence</w:t>
            </w:r>
          </w:p>
        </w:tc>
        <w:tc>
          <w:tcPr>
            <w:tcW w:w="2340" w:type="pct"/>
            <w:hideMark/>
          </w:tcPr>
          <w:p w14:paraId="324CC3A4" w14:textId="77777777" w:rsidR="0073405F" w:rsidRPr="00CC1538" w:rsidRDefault="0073405F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4.0 (1.3;12.3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0137</w:t>
            </w:r>
          </w:p>
        </w:tc>
      </w:tr>
      <w:tr w:rsidR="0073405F" w:rsidRPr="00CC1538" w14:paraId="26985B09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hideMark/>
          </w:tcPr>
          <w:p w14:paraId="29A75682" w14:textId="77777777" w:rsidR="0073405F" w:rsidRPr="00CC1538" w:rsidRDefault="0073405F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Age as count</w:t>
            </w:r>
          </w:p>
        </w:tc>
        <w:tc>
          <w:tcPr>
            <w:tcW w:w="2340" w:type="pct"/>
            <w:hideMark/>
          </w:tcPr>
          <w:p w14:paraId="13AE73AC" w14:textId="77777777" w:rsidR="0073405F" w:rsidRPr="00CC1538" w:rsidRDefault="0073405F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02 (1.01;1.03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2.64e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-05</w:t>
            </w:r>
          </w:p>
        </w:tc>
      </w:tr>
      <w:tr w:rsidR="0073405F" w:rsidRPr="00CC1538" w14:paraId="1865B6F8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hideMark/>
          </w:tcPr>
          <w:p w14:paraId="3DE94209" w14:textId="77777777" w:rsidR="0073405F" w:rsidRPr="00CC1538" w:rsidRDefault="0073405F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Camp [ref] vs village</w:t>
            </w:r>
          </w:p>
        </w:tc>
        <w:tc>
          <w:tcPr>
            <w:tcW w:w="2340" w:type="pct"/>
            <w:hideMark/>
          </w:tcPr>
          <w:p w14:paraId="38971DF9" w14:textId="77777777" w:rsidR="0073405F" w:rsidRPr="00CC1538" w:rsidRDefault="0073405F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1 (0.8;1.5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401</w:t>
            </w:r>
          </w:p>
        </w:tc>
      </w:tr>
      <w:tr w:rsidR="0073405F" w:rsidRPr="00CC1538" w14:paraId="3D7C7605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hideMark/>
          </w:tcPr>
          <w:p w14:paraId="112915F3" w14:textId="77777777" w:rsidR="0073405F" w:rsidRPr="00CC1538" w:rsidRDefault="0073405F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Male [ref] vs female</w:t>
            </w:r>
          </w:p>
        </w:tc>
        <w:tc>
          <w:tcPr>
            <w:tcW w:w="2340" w:type="pct"/>
            <w:hideMark/>
          </w:tcPr>
          <w:p w14:paraId="703BB430" w14:textId="77777777" w:rsidR="0073405F" w:rsidRPr="00CC1538" w:rsidRDefault="0073405F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7 (0.5;1.0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0507</w:t>
            </w:r>
          </w:p>
        </w:tc>
      </w:tr>
      <w:tr w:rsidR="0073405F" w:rsidRPr="00CC1538" w14:paraId="632A7C20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hideMark/>
          </w:tcPr>
          <w:p w14:paraId="6AC87CE6" w14:textId="77777777" w:rsidR="0073405F" w:rsidRPr="00CC1538" w:rsidRDefault="0073405F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Q-fever co-infection present</w:t>
            </w:r>
          </w:p>
        </w:tc>
        <w:tc>
          <w:tcPr>
            <w:tcW w:w="2340" w:type="pct"/>
            <w:hideMark/>
          </w:tcPr>
          <w:p w14:paraId="286C70A7" w14:textId="77777777" w:rsidR="0073405F" w:rsidRPr="00CC1538" w:rsidRDefault="0073405F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1.0 (0.7;1.3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826</w:t>
            </w:r>
          </w:p>
        </w:tc>
      </w:tr>
      <w:tr w:rsidR="0073405F" w:rsidRPr="00CC1538" w14:paraId="38F86710" w14:textId="77777777" w:rsidTr="00E615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pct"/>
            <w:hideMark/>
          </w:tcPr>
          <w:p w14:paraId="6FE8C013" w14:textId="77777777" w:rsidR="0073405F" w:rsidRPr="00CC1538" w:rsidRDefault="0073405F" w:rsidP="00E615A8">
            <w:pPr>
              <w:spacing w:line="480" w:lineRule="auto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Brucellosis co-infection present</w:t>
            </w:r>
          </w:p>
        </w:tc>
        <w:tc>
          <w:tcPr>
            <w:tcW w:w="2340" w:type="pct"/>
            <w:hideMark/>
          </w:tcPr>
          <w:p w14:paraId="4F1D7AAF" w14:textId="77777777" w:rsidR="0073405F" w:rsidRPr="00CC1538" w:rsidRDefault="0073405F" w:rsidP="00E615A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aps/>
                <w:lang w:val="en-US"/>
              </w:rPr>
            </w:pPr>
            <w:r w:rsidRPr="00CC1538">
              <w:rPr>
                <w:rFonts w:eastAsia="Calibri" w:cstheme="minorHAnsi"/>
                <w:lang w:val="en-US"/>
              </w:rPr>
              <w:t>0.6 (0.2;2.0</w:t>
            </w:r>
            <w:proofErr w:type="gramStart"/>
            <w:r w:rsidRPr="00CC1538">
              <w:rPr>
                <w:rFonts w:eastAsia="Calibri" w:cstheme="minorHAnsi"/>
                <w:lang w:val="en-US"/>
              </w:rPr>
              <w:t>),  0</w:t>
            </w:r>
            <w:proofErr w:type="gramEnd"/>
            <w:r w:rsidRPr="00CC1538">
              <w:rPr>
                <w:rFonts w:eastAsia="Calibri" w:cstheme="minorHAnsi"/>
                <w:lang w:val="en-US"/>
              </w:rPr>
              <w:t>.428</w:t>
            </w:r>
          </w:p>
        </w:tc>
      </w:tr>
    </w:tbl>
    <w:p w14:paraId="2C96A256" w14:textId="77777777" w:rsidR="0073405F" w:rsidRPr="00CC1538" w:rsidRDefault="0073405F" w:rsidP="0073405F">
      <w:pPr>
        <w:spacing w:line="480" w:lineRule="auto"/>
        <w:rPr>
          <w:rFonts w:eastAsia="Calibri" w:cstheme="minorHAnsi"/>
          <w:b/>
          <w:lang w:val="en-US"/>
        </w:rPr>
      </w:pPr>
    </w:p>
    <w:p w14:paraId="3C9D07AD" w14:textId="77777777" w:rsidR="00343636" w:rsidRDefault="00343636"/>
    <w:sectPr w:rsidR="003436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05F"/>
    <w:rsid w:val="00343636"/>
    <w:rsid w:val="00450454"/>
    <w:rsid w:val="0073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451F11"/>
  <w15:chartTrackingRefBased/>
  <w15:docId w15:val="{60BA6EBF-C207-4B24-9289-2C1A971E3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05F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05F"/>
    <w:pPr>
      <w:spacing w:after="0" w:line="240" w:lineRule="auto"/>
      <w:jc w:val="center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</w:tcBorders>
      </w:tcPr>
    </w:tblStylePr>
    <w:tblStylePr w:type="firstCol">
      <w:pPr>
        <w:jc w:val="left"/>
      </w:pPr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Company>Vetsuisse Bern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</dc:creator>
  <cp:keywords/>
  <dc:description/>
  <cp:lastModifiedBy>salome</cp:lastModifiedBy>
  <cp:revision>1</cp:revision>
  <dcterms:created xsi:type="dcterms:W3CDTF">2023-06-02T04:56:00Z</dcterms:created>
  <dcterms:modified xsi:type="dcterms:W3CDTF">2023-06-02T04:56:00Z</dcterms:modified>
</cp:coreProperties>
</file>